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0"/>
        <w:bidi w:val="false"/>
        <w:rPr>
          <w:rFonts w:hint="cs"/>
          <w:sz w:val="32"/>
          <w:szCs w:val="32"/>
          <w:rtl/>
          <w:lang w:bidi="ar-DZ"/>
        </w:rPr>
      </w:pPr>
      <w:bookmarkStart w:id="0" w:name="_GoBack"/>
      <w:bookmarkEnd w:id="0"/>
      <w:r>
        <w:rPr>
          <w:rFonts w:hint="cs"/>
          <w:rtl/>
          <w:lang w:bidi="ar-DZ"/>
        </w:rPr>
        <w:t xml:space="preserve"> </w:t>
      </w:r>
      <w:r>
        <w:rPr>
          <w:rFonts w:hint="cs"/>
          <w:sz w:val="32"/>
          <w:szCs w:val="32"/>
          <w:rtl/>
          <w:lang w:bidi="ar-DZ"/>
        </w:rPr>
        <w:t>Supporting Information  5</w:t>
      </w:r>
    </w:p>
    <w:p>
      <w:pPr>
        <w:pStyle w:val="style0"/>
        <w:bidi w:val="false"/>
        <w:rPr>
          <w:rFonts w:hint="cs"/>
          <w:sz w:val="32"/>
          <w:szCs w:val="32"/>
          <w:rtl/>
          <w:lang w:bidi="ar-DZ"/>
        </w:rPr>
      </w:pPr>
      <w:r>
        <w:rPr>
          <w:rFonts w:hint="cs"/>
          <w:sz w:val="32"/>
          <w:szCs w:val="32"/>
          <w:rtl/>
          <w:lang w:bidi="ar-DZ"/>
        </w:rPr>
        <w:t xml:space="preserve"> COMPREHENSIVE DATA COLLECTION MANUAL</w:t>
      </w:r>
    </w:p>
    <w:p>
      <w:pPr>
        <w:pStyle w:val="style0"/>
        <w:bidi w:val="false"/>
        <w:rPr>
          <w:rFonts w:hint="cs"/>
          <w:b/>
          <w:bCs/>
          <w:sz w:val="28"/>
          <w:szCs w:val="28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hint="cs"/>
          <w:b/>
          <w:bCs/>
          <w:sz w:val="28"/>
          <w:szCs w:val="28"/>
          <w:rtl/>
          <w:lang w:bidi="ar-DZ"/>
        </w:rPr>
        <w:t>The Healthy Smoker Paradox Study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b/>
          <w:bCs/>
          <w:sz w:val="28"/>
          <w:szCs w:val="28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hint="cs"/>
          <w:b/>
          <w:bCs/>
          <w:sz w:val="28"/>
          <w:szCs w:val="28"/>
          <w:rtl/>
          <w:lang w:bidi="ar-DZ"/>
        </w:rPr>
        <w:t>1.0 STUDY OVERVIEW AND OBJECTIVES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hint="cs"/>
          <w:b/>
          <w:bCs/>
          <w:sz w:val="24"/>
          <w:szCs w:val="24"/>
          <w:rtl/>
          <w:lang w:bidi="ar-DZ"/>
        </w:rPr>
        <w:t>1.1 Research Purpos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This manual provides standardized procedures for data collection in the multi-center study "The Healthy Smoker Paradox: Socioeconomic Status as a Fundamental Cause of Reversed Anemia Risk among Yemeni Youth." The study aims to investigate the paradoxical relationship between smoking status and hematological parameters in the context of socioeconomic deprivation.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1.2 Target Populatio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Yemeni university students aged 18-25 year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Three participating universities in Southern Yeme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Balanced representation across faculties (Medical Sciences, Engineering, Humanities)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8"/>
          <w:szCs w:val="28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8"/>
          <w:szCs w:val="28"/>
          <w:rtl/>
          <w:lang w:bidi="ar-DZ"/>
        </w:rPr>
        <w:t>2.0 PARTICIPANT RECRUITMENT</w:t>
      </w: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cs="Arial" w:hint="cs"/>
          <w:b/>
          <w:bCs/>
          <w:sz w:val="24"/>
          <w:szCs w:val="24"/>
          <w:rtl/>
          <w:lang w:bidi="ar-DZ"/>
        </w:rPr>
        <w:t xml:space="preserve"> 2.1 Eligibility Criteria</w:t>
      </w: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Inclusion Criteria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Currently enrolled undergraduate student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Age 18-25 year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Willing to provide blood sampl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Ability to provide informed consent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Exclusion Criteria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Pregnancy (self-reported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Known hematological disorder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Blood transfusion in past 3 month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Current anticoagulant therapy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Inability to complete questionnaire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2.2 Recruitment Procedur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1. University Coordination: Obtain official permission from university administration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2. Classroom Announcements: Brief presentations in selected class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3. Poster Campaign: Study advertisements in common area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4. Stratified Sampling: Ensure proportional representation across faculti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5. Screening: Verify eligibility before enrollment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8"/>
          <w:szCs w:val="28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8"/>
          <w:szCs w:val="28"/>
          <w:rtl/>
          <w:lang w:bidi="ar-DZ"/>
        </w:rPr>
        <w:t>3.0 DATA COLLECTION PROCEDURES</w:t>
      </w: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cs="Arial" w:hint="cs"/>
          <w:b/>
          <w:bCs/>
          <w:sz w:val="24"/>
          <w:szCs w:val="24"/>
          <w:rtl/>
          <w:lang w:bidi="ar-DZ"/>
        </w:rPr>
        <w:t xml:space="preserve"> 3.1 Pre-Collection Preparation</w:t>
      </w: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Required Material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Numbered participant ID card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Structured questionnaires (English/Arabic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Informed consent form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Privacy screens for confidential respons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Blood collection supplies (see Laboratory Manual)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Staff Training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2-day training workshop for all data collector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Standardized explanation of study purpos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Practice sessions for questionnaire administratio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Ethical considerations and confidentiality protocols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3.2 Questionnaire Administration</w:t>
      </w: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Step-by-Step Protocol:</w:t>
      </w: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1. Welcome and Introduction (5 minutes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 xml:space="preserve">   - Greet participant warmly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 xml:space="preserve">   - Explain study purpose in standardized languag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 xml:space="preserve">   - Emphasize voluntary participation and confidentiality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2. Informed Consent Process (10 minutes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 xml:space="preserve">   - Review consent form section by sectio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 xml:space="preserve">   - Allow time for question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 xml:space="preserve">   - Obtain signature and dat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 xml:space="preserve">   - Provide copy to participant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3. Questionnaire Administration (25-30 minutes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 xml:space="preserve">   - Read questions clearly and neutrally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 xml:space="preserve">   - Allow participant to respond without interruptio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 xml:space="preserve">   - Maintain privacy during sensitive question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 xml:space="preserve">   - Clarify questions if needed, but avoid leading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4. Anthropometric Measurements (5 minutes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 xml:space="preserve">   - Height: Without shoes, heels together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 xml:space="preserve">   - Weight: Light clothing, calibrated scal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 xml:space="preserve">   - BMI: Calculate immediately (weight kg / height m²)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3.3 Blood Collection Coordinatio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Scheduling</w:t>
      </w:r>
      <w:r>
        <w:rPr>
          <w:rFonts w:hint="cs"/>
          <w:rtl/>
          <w:lang w:bidi="ar-DZ"/>
        </w:rPr>
        <w:t>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Schedule blood collection within 48 hours of questionnair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Ensure overnight fasting (8-12 hours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Provide fasting instructions clearly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Confirm appointment day before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Logistics</w:t>
      </w:r>
      <w:r>
        <w:rPr>
          <w:rFonts w:hint="cs"/>
          <w:rtl/>
          <w:lang w:bidi="ar-DZ"/>
        </w:rPr>
        <w:t>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Coordinate with laboratory team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Prepare participant identificatio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Ensure comfortable waiting area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Provide light snack after blood collection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8"/>
          <w:szCs w:val="28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8"/>
          <w:szCs w:val="28"/>
          <w:rtl/>
          <w:lang w:bidi="ar-DZ"/>
        </w:rPr>
        <w:t>4.0 QUALITY ASSURANCE IN DATA COLLECTION</w:t>
      </w:r>
    </w:p>
    <w:p>
      <w:pPr>
        <w:pStyle w:val="style0"/>
        <w:bidi w:val="false"/>
        <w:rPr>
          <w:rFonts w:cs="Arial" w:hint="cs"/>
          <w:b/>
          <w:bCs/>
          <w:sz w:val="28"/>
          <w:szCs w:val="28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4.1 Data Quality Checks</w:t>
      </w: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Daily Procedure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Verify completeness of all form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Check for logical inconsistenci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Ensure proper participant identificatio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Document any deviations from protocol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Weekly Procedure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Random audit of 10% completed questionnair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Cross-check data entry accuracy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Review consent form complianc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Address any staff training needs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4.2 Problem Resolution</w:t>
      </w: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Common Issues and Solution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Participant discomfort: Pause interview, offer water, resume when ready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Language barriers: Use bilingual staff or approved translator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Sensitive questions: Emphasize confidentiality, allow skipping if uncomfortabl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Technical issues: Document and consult study coordinator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8"/>
          <w:szCs w:val="28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8"/>
          <w:szCs w:val="28"/>
          <w:rtl/>
          <w:lang w:bidi="ar-DZ"/>
        </w:rPr>
        <w:t>5.0 ETHICAL CONSIDERATIONS</w:t>
      </w:r>
    </w:p>
    <w:p>
      <w:pPr>
        <w:pStyle w:val="style0"/>
        <w:bidi w:val="false"/>
        <w:rPr>
          <w:rFonts w:cs="Arial" w:hint="cs"/>
          <w:b/>
          <w:bCs/>
          <w:sz w:val="28"/>
          <w:szCs w:val="28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5.1 Confidentiality Protocol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Store completed forms in locked cabinet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Use participant ID numbers instead of nam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Separate consent forms from questionnaire data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Secure electronic data with password protectio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Destroy identifying information after study completion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5.2 Participant Safety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Trained phlebotomists for blood collectio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Emergency protocol for vasovagal reaction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Referral system for abnormal result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Psychological support resources available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5.3 Beneficence and Justic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Provide small compensation for time (equivalent to $5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Offer individual hematological results to participant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Ensure equitable access across socioeconomic group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Share aggregate findings with participating universities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8"/>
          <w:szCs w:val="28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8"/>
          <w:szCs w:val="28"/>
          <w:rtl/>
          <w:lang w:bidi="ar-DZ"/>
        </w:rPr>
        <w:t>6.0 DOCUMENTATION AND RECORD KEEPING</w:t>
      </w:r>
    </w:p>
    <w:p>
      <w:pPr>
        <w:pStyle w:val="style0"/>
        <w:bidi w:val="false"/>
        <w:rPr>
          <w:rFonts w:cs="Arial" w:hint="cs"/>
          <w:b/>
          <w:bCs/>
          <w:sz w:val="28"/>
          <w:szCs w:val="28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6.1 Required Documentation</w:t>
      </w: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Daily Log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Number of participants enrolled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Any protocol deviation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Equipment malfunction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Participant concerns or complaints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Study Master File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Training certificates for all staff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Ethical approval document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Protocol amendment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Quality assurance reports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6.2 Data Security</w:t>
      </w: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Physical Security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Locked filing cabinets for paper record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Restricted access to data storage area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Secure disposal of sensitive documents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Digital Security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Password-protected databas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Regular backup procedur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Encryption for data transfer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Access logs for electronic files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8"/>
          <w:szCs w:val="28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8"/>
          <w:szCs w:val="28"/>
          <w:rtl/>
          <w:lang w:bidi="ar-DZ"/>
        </w:rPr>
        <w:t>7.0 MONITORING AND SUPERVISION</w:t>
      </w:r>
    </w:p>
    <w:p>
      <w:pPr>
        <w:pStyle w:val="style0"/>
        <w:bidi w:val="false"/>
        <w:rPr>
          <w:rFonts w:cs="Arial" w:hint="cs"/>
          <w:b/>
          <w:bCs/>
          <w:sz w:val="28"/>
          <w:szCs w:val="28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7.1 Site Supervision</w:t>
      </w: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Weekly Monitoring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Random observation of data collectio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Review of completed questionnair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Verification of consent procedur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Equipment calibration checks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Monthly Reporting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Enrollment progress by stratum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Protocol adherence metric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Participant satisfaction feedback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Adverse event documentation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7.2 Quality Indicators</w:t>
      </w: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Performance Metric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Questionnaire completion rate: Target &gt;95%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Blood sample success rate: Target &gt;98%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Participant satisfaction: Target &gt;90%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Protocol deviation rate: Target &lt;5%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8"/>
          <w:szCs w:val="28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8"/>
          <w:szCs w:val="28"/>
          <w:rtl/>
          <w:lang w:bidi="ar-DZ"/>
        </w:rPr>
        <w:t>8.0 PROTOCOL DEVIATIONS AND ADVERSE EVENTS</w:t>
      </w:r>
    </w:p>
    <w:p>
      <w:pPr>
        <w:pStyle w:val="style0"/>
        <w:bidi w:val="false"/>
        <w:rPr>
          <w:rFonts w:cs="Arial" w:hint="cs"/>
          <w:b/>
          <w:bCs/>
          <w:sz w:val="28"/>
          <w:szCs w:val="28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8.1 Reporting Procedures</w:t>
      </w: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Minor Deviation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Document in daily log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Report to site coordinator weekly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Implement corrective actions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Major Deviations/Adverse Event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Immediate reporting to principal investigator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Documentation on incident report form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Review by ethics committee if required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Participant follow-up as needed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8.2 Corrective Actions</w:t>
      </w: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Training Gap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Additional training session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Mentoring by experienced staff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Performance monitoring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b/>
          <w:bCs/>
          <w:rtl/>
          <w:lang w:bidi="ar-DZ"/>
        </w:rPr>
      </w:pPr>
      <w:r>
        <w:rPr>
          <w:rFonts w:hint="cs"/>
          <w:b/>
          <w:bCs/>
          <w:rtl/>
          <w:lang w:bidi="ar-DZ"/>
        </w:rPr>
        <w:t>Equipment Issue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Immediate repair or replacement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Validation of alternative method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Documentation of impact on data quality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</w:p>
    <w:sectPr>
      <w:pgSz w:w="11906" w:h="16838" w:orient="portrait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0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0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0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000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等线 Light"/>
    <w:panose1 w:val="02010600030000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0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lMargin m:val="0"/>
    <m:rMargin m:val="0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bidi/>
      <w:spacing w:after="200" w:lineRule="auto" w:line="276"/>
    </w:pPr>
    <w:rPr>
      <w:rFonts w:cs="Arial"/>
      <w:sz w:val="22"/>
      <w:szCs w:val="22"/>
    </w:rPr>
  </w:style>
  <w:style w:type="character" w:default="1" w:styleId="style65">
    <w:name w:val="Default Paragraph Font"/>
    <w:next w:val="style65"/>
    <w:rPr>
      <w:rFonts w:ascii="Calibri" w:cs="Arial" w:eastAsia="宋体" w:hAnsi="Calibri"/>
    </w:rPr>
  </w:style>
  <w:style w:type="table" w:default="1" w:styleId="style105">
    <w:name w:val="Normal Table"/>
    <w:next w:val="style105"/>
    <w:pPr/>
    <w:rPr>
      <w:rFonts w:cs="Ari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otalTime>6</TotalTime>
  <Words>882</Words>
  <Characters>5617</Characters>
  <Application>WPS Office</Application>
  <Paragraphs>208</Paragraphs>
  <CharactersWithSpaces>6403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٥-١١-٢٠T١١:٤٦:٤٢Z</dcterms:created>
  <dc:creator>SM-G998U</dc:creator>
  <lastModifiedBy>SM-G998U</lastModifiedBy>
  <dcterms:modified xsi:type="dcterms:W3CDTF">٢٠٢٦-٠٤-١٤T١٥:٢٨:٠٩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a322a8aedcb4024bc88d0de2647e052</vt:lpwstr>
  </property>
</Properties>
</file>